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5F4E" w:rsidRDefault="00725C16" w:rsidP="00DD24FD">
      <w:proofErr w:type="gramStart"/>
      <w:r>
        <w:rPr>
          <w:rFonts w:ascii="Times New Roman" w:eastAsia="Times New Roman" w:hAnsi="Times New Roman" w:cs="Times New Roman"/>
          <w:sz w:val="24"/>
          <w:szCs w:val="24"/>
          <w:lang w:bidi="fa-IR"/>
        </w:rPr>
        <w:t>Supple</w:t>
      </w:r>
      <w:r w:rsidR="00A47216">
        <w:rPr>
          <w:rFonts w:ascii="Times New Roman" w:eastAsia="Times New Roman" w:hAnsi="Times New Roman" w:cs="Times New Roman"/>
          <w:sz w:val="24"/>
          <w:szCs w:val="24"/>
          <w:lang w:bidi="fa-IR"/>
        </w:rPr>
        <w:t>mentary Table 1.</w:t>
      </w:r>
      <w:proofErr w:type="gramEnd"/>
      <w:r w:rsidR="00A47216">
        <w:rPr>
          <w:rFonts w:ascii="Times New Roman" w:eastAsia="Times New Roman" w:hAnsi="Times New Roman" w:cs="Times New Roman"/>
          <w:sz w:val="24"/>
          <w:szCs w:val="24"/>
          <w:lang w:bidi="fa-IR"/>
        </w:rPr>
        <w:t xml:space="preserve"> Search strategies</w:t>
      </w:r>
      <w:bookmarkStart w:id="0" w:name="_GoBack"/>
      <w:bookmarkEnd w:id="0"/>
      <w:r>
        <w:rPr>
          <w:rFonts w:ascii="Times New Roman" w:eastAsia="Times New Roman" w:hAnsi="Times New Roman" w:cs="Times New Roman"/>
          <w:sz w:val="24"/>
          <w:szCs w:val="24"/>
          <w:lang w:bidi="fa-IR"/>
        </w:rPr>
        <w:t xml:space="preserve"> in </w:t>
      </w:r>
      <w:proofErr w:type="spellStart"/>
      <w:r>
        <w:rPr>
          <w:rFonts w:ascii="Times New Roman" w:eastAsia="Times New Roman" w:hAnsi="Times New Roman" w:cs="Times New Roman"/>
          <w:sz w:val="24"/>
          <w:szCs w:val="24"/>
          <w:lang w:bidi="fa-IR"/>
        </w:rPr>
        <w:t>Pubmed</w:t>
      </w:r>
      <w:proofErr w:type="spellEnd"/>
      <w:r>
        <w:rPr>
          <w:rFonts w:ascii="Times New Roman" w:eastAsia="Times New Roman" w:hAnsi="Times New Roman" w:cs="Times New Roman"/>
          <w:sz w:val="24"/>
          <w:szCs w:val="24"/>
          <w:lang w:bidi="fa-IR"/>
        </w:rPr>
        <w:t xml:space="preserve">, </w:t>
      </w:r>
      <w:proofErr w:type="spellStart"/>
      <w:r>
        <w:rPr>
          <w:rFonts w:ascii="Times New Roman" w:eastAsia="Times New Roman" w:hAnsi="Times New Roman" w:cs="Times New Roman"/>
          <w:sz w:val="24"/>
          <w:szCs w:val="24"/>
          <w:lang w:bidi="fa-IR"/>
        </w:rPr>
        <w:t>Embase</w:t>
      </w:r>
      <w:proofErr w:type="spellEnd"/>
      <w:r>
        <w:rPr>
          <w:rFonts w:ascii="Times New Roman" w:eastAsia="Times New Roman" w:hAnsi="Times New Roman" w:cs="Times New Roman"/>
          <w:sz w:val="24"/>
          <w:szCs w:val="24"/>
          <w:lang w:bidi="fa-IR"/>
        </w:rPr>
        <w:t>, Scopus, and Web of science.</w:t>
      </w:r>
    </w:p>
    <w:tbl>
      <w:tblPr>
        <w:tblStyle w:val="TableGrid"/>
        <w:tblW w:w="0" w:type="auto"/>
        <w:tblInd w:w="-342" w:type="dxa"/>
        <w:tblLayout w:type="fixed"/>
        <w:tblLook w:val="04A0" w:firstRow="1" w:lastRow="0" w:firstColumn="1" w:lastColumn="0" w:noHBand="0" w:noVBand="1"/>
      </w:tblPr>
      <w:tblGrid>
        <w:gridCol w:w="1350"/>
        <w:gridCol w:w="8568"/>
      </w:tblGrid>
      <w:tr w:rsidR="00B96E8B" w:rsidTr="00FC57BE">
        <w:tc>
          <w:tcPr>
            <w:tcW w:w="1350" w:type="dxa"/>
          </w:tcPr>
          <w:p w:rsidR="00B96E8B" w:rsidRDefault="00B96E8B" w:rsidP="000E07E0">
            <w:proofErr w:type="spellStart"/>
            <w:r>
              <w:t>Pubmed</w:t>
            </w:r>
            <w:proofErr w:type="spellEnd"/>
            <w:r>
              <w:t xml:space="preserve"> </w:t>
            </w:r>
          </w:p>
        </w:tc>
        <w:tc>
          <w:tcPr>
            <w:tcW w:w="8568" w:type="dxa"/>
          </w:tcPr>
          <w:p w:rsidR="00B96E8B" w:rsidRDefault="00B96E8B" w:rsidP="00B96E8B">
            <w:pPr>
              <w:jc w:val="both"/>
            </w:pPr>
            <w:r w:rsidRPr="00B96E8B">
              <w:t xml:space="preserve">("Heart </w:t>
            </w:r>
            <w:proofErr w:type="spellStart"/>
            <w:r w:rsidRPr="00B96E8B">
              <w:t>Septal</w:t>
            </w:r>
            <w:proofErr w:type="spellEnd"/>
            <w:r w:rsidRPr="00B96E8B">
              <w:t xml:space="preserve"> Defects, Atrial"[Mesh] OR "Heart Defects, Congenital"[Mesh] OR [Defects, Congenital Heart] OR [Atrial </w:t>
            </w:r>
            <w:proofErr w:type="spellStart"/>
            <w:r w:rsidRPr="00B96E8B">
              <w:t>Septal</w:t>
            </w:r>
            <w:proofErr w:type="spellEnd"/>
            <w:r w:rsidRPr="00B96E8B">
              <w:t xml:space="preserve"> Defects] OR [Atrial </w:t>
            </w:r>
            <w:proofErr w:type="spellStart"/>
            <w:r w:rsidRPr="00B96E8B">
              <w:t>Septal</w:t>
            </w:r>
            <w:proofErr w:type="spellEnd"/>
            <w:r w:rsidRPr="00B96E8B">
              <w:t xml:space="preserve"> Defect] OR [</w:t>
            </w:r>
            <w:proofErr w:type="spellStart"/>
            <w:r w:rsidRPr="00B96E8B">
              <w:t>Septal</w:t>
            </w:r>
            <w:proofErr w:type="spellEnd"/>
            <w:r w:rsidRPr="00B96E8B">
              <w:t xml:space="preserve"> Defect, Atrial] OR [Persistent </w:t>
            </w:r>
            <w:proofErr w:type="spellStart"/>
            <w:r w:rsidRPr="00B96E8B">
              <w:t>Ostium</w:t>
            </w:r>
            <w:proofErr w:type="spellEnd"/>
            <w:r w:rsidRPr="00B96E8B">
              <w:t xml:space="preserve"> </w:t>
            </w:r>
            <w:proofErr w:type="spellStart"/>
            <w:r w:rsidRPr="00B96E8B">
              <w:t>Primum</w:t>
            </w:r>
            <w:proofErr w:type="spellEnd"/>
            <w:r w:rsidRPr="00B96E8B">
              <w:t>] OR [</w:t>
            </w:r>
            <w:proofErr w:type="spellStart"/>
            <w:r w:rsidRPr="00B96E8B">
              <w:t>Ostium</w:t>
            </w:r>
            <w:proofErr w:type="spellEnd"/>
            <w:r w:rsidRPr="00B96E8B">
              <w:t xml:space="preserve"> </w:t>
            </w:r>
            <w:proofErr w:type="spellStart"/>
            <w:r w:rsidRPr="00B96E8B">
              <w:t>Primum</w:t>
            </w:r>
            <w:proofErr w:type="spellEnd"/>
            <w:r w:rsidRPr="00B96E8B">
              <w:t>, Persistent] OR [</w:t>
            </w:r>
            <w:proofErr w:type="spellStart"/>
            <w:r w:rsidRPr="00B96E8B">
              <w:t>Primum</w:t>
            </w:r>
            <w:proofErr w:type="spellEnd"/>
            <w:r w:rsidRPr="00B96E8B">
              <w:t xml:space="preserve">, Persistent </w:t>
            </w:r>
            <w:proofErr w:type="spellStart"/>
            <w:r w:rsidRPr="00B96E8B">
              <w:t>Ostium</w:t>
            </w:r>
            <w:proofErr w:type="spellEnd"/>
            <w:r w:rsidRPr="00B96E8B">
              <w:t xml:space="preserve">] OR [Atrial </w:t>
            </w:r>
            <w:proofErr w:type="spellStart"/>
            <w:r w:rsidRPr="00B96E8B">
              <w:t>Septal</w:t>
            </w:r>
            <w:proofErr w:type="spellEnd"/>
            <w:r w:rsidRPr="00B96E8B">
              <w:t xml:space="preserve"> Defect </w:t>
            </w:r>
            <w:proofErr w:type="spellStart"/>
            <w:r w:rsidRPr="00B96E8B">
              <w:t>Ostium</w:t>
            </w:r>
            <w:proofErr w:type="spellEnd"/>
            <w:r w:rsidRPr="00B96E8B">
              <w:t xml:space="preserve"> </w:t>
            </w:r>
            <w:proofErr w:type="spellStart"/>
            <w:r w:rsidRPr="00B96E8B">
              <w:t>Primum</w:t>
            </w:r>
            <w:proofErr w:type="spellEnd"/>
            <w:r w:rsidRPr="00B96E8B">
              <w:t>] OR [</w:t>
            </w:r>
            <w:proofErr w:type="spellStart"/>
            <w:r w:rsidRPr="00B96E8B">
              <w:t>Ostium</w:t>
            </w:r>
            <w:proofErr w:type="spellEnd"/>
            <w:r w:rsidRPr="00B96E8B">
              <w:t xml:space="preserve"> </w:t>
            </w:r>
            <w:proofErr w:type="spellStart"/>
            <w:r w:rsidRPr="00B96E8B">
              <w:t>Primum</w:t>
            </w:r>
            <w:proofErr w:type="spellEnd"/>
            <w:r w:rsidRPr="00B96E8B">
              <w:t xml:space="preserve"> Atrial </w:t>
            </w:r>
            <w:proofErr w:type="spellStart"/>
            <w:r w:rsidRPr="00B96E8B">
              <w:t>Septal</w:t>
            </w:r>
            <w:proofErr w:type="spellEnd"/>
            <w:r w:rsidRPr="00B96E8B">
              <w:t xml:space="preserve"> Defect] OR [</w:t>
            </w:r>
            <w:proofErr w:type="spellStart"/>
            <w:r w:rsidRPr="00B96E8B">
              <w:t>Ostium</w:t>
            </w:r>
            <w:proofErr w:type="spellEnd"/>
            <w:r w:rsidRPr="00B96E8B">
              <w:t xml:space="preserve"> </w:t>
            </w:r>
            <w:proofErr w:type="spellStart"/>
            <w:r w:rsidRPr="00B96E8B">
              <w:t>Secundum</w:t>
            </w:r>
            <w:proofErr w:type="spellEnd"/>
            <w:r w:rsidRPr="00B96E8B">
              <w:t xml:space="preserve"> Atrial </w:t>
            </w:r>
            <w:proofErr w:type="spellStart"/>
            <w:r w:rsidRPr="00B96E8B">
              <w:t>Septal</w:t>
            </w:r>
            <w:proofErr w:type="spellEnd"/>
            <w:r w:rsidRPr="00B96E8B">
              <w:t xml:space="preserve"> Defect] OR [Defect, Atrial </w:t>
            </w:r>
            <w:proofErr w:type="spellStart"/>
            <w:r w:rsidRPr="00B96E8B">
              <w:t>Septal</w:t>
            </w:r>
            <w:proofErr w:type="spellEnd"/>
            <w:r w:rsidRPr="00B96E8B">
              <w:t>] OR [Defect, Congenital Heart] OR [Abnormality, Heart] OR [Heart Abnormality] OR [Congenital Heart Defect] OR [Heart, Malformation Of] OR [Malformation Of Heart] OR [Malformation Of Hearts] OR [Defects, Congenital Heart] OR [Heart Abnormalities] OR [Heart Defect, Congenital] OR [Congenital Heart Disease] OR [Congenital Heart Diseases] OR [Disease, Congenital Heart] OR [Heart Disease, Congenital] OR [Congenital Heart Defects) AND ("RNA, Circular"[Mesh] OR [</w:t>
            </w:r>
            <w:proofErr w:type="spellStart"/>
            <w:r w:rsidRPr="00B96E8B">
              <w:t>circRNAs</w:t>
            </w:r>
            <w:proofErr w:type="spellEnd"/>
            <w:r w:rsidRPr="00B96E8B">
              <w:t>] OR [</w:t>
            </w:r>
            <w:proofErr w:type="spellStart"/>
            <w:r w:rsidRPr="00B96E8B">
              <w:t>circRNAs</w:t>
            </w:r>
            <w:proofErr w:type="spellEnd"/>
            <w:r w:rsidRPr="00B96E8B">
              <w:t xml:space="preserve">] OR [Circular RNA] OR [Circular </w:t>
            </w:r>
            <w:proofErr w:type="spellStart"/>
            <w:r w:rsidRPr="00B96E8B">
              <w:t>Intronic</w:t>
            </w:r>
            <w:proofErr w:type="spellEnd"/>
            <w:r w:rsidRPr="00B96E8B">
              <w:t xml:space="preserve"> RNA] OR [</w:t>
            </w:r>
            <w:proofErr w:type="spellStart"/>
            <w:r w:rsidRPr="00B96E8B">
              <w:t>ciRNA</w:t>
            </w:r>
            <w:proofErr w:type="spellEnd"/>
            <w:r w:rsidRPr="00B96E8B">
              <w:t xml:space="preserve">] OR [RNA, Circular </w:t>
            </w:r>
            <w:proofErr w:type="spellStart"/>
            <w:r w:rsidRPr="00B96E8B">
              <w:t>Intronic</w:t>
            </w:r>
            <w:proofErr w:type="spellEnd"/>
            <w:r w:rsidRPr="00B96E8B">
              <w:t>] OR [RNAs, Circular] OR [</w:t>
            </w:r>
            <w:proofErr w:type="spellStart"/>
            <w:r w:rsidRPr="00B96E8B">
              <w:t>circRNA</w:t>
            </w:r>
            <w:proofErr w:type="spellEnd"/>
            <w:r w:rsidRPr="00B96E8B">
              <w:t>] OR [</w:t>
            </w:r>
            <w:proofErr w:type="spellStart"/>
            <w:r w:rsidRPr="00B96E8B">
              <w:t>circRNAS</w:t>
            </w:r>
            <w:proofErr w:type="spellEnd"/>
            <w:r w:rsidRPr="00B96E8B">
              <w:t xml:space="preserve">] OR [RNA, Closed Circular] OR "RNA, </w:t>
            </w:r>
            <w:proofErr w:type="spellStart"/>
            <w:r w:rsidRPr="00B96E8B">
              <w:t>Untranslated</w:t>
            </w:r>
            <w:proofErr w:type="spellEnd"/>
            <w:r w:rsidRPr="00B96E8B">
              <w:t>"[Mesh] OR [</w:t>
            </w:r>
            <w:proofErr w:type="spellStart"/>
            <w:r w:rsidRPr="00B96E8B">
              <w:t>Untranslated</w:t>
            </w:r>
            <w:proofErr w:type="spellEnd"/>
            <w:r w:rsidRPr="00B96E8B">
              <w:t xml:space="preserve"> RNA] OR [</w:t>
            </w:r>
            <w:proofErr w:type="spellStart"/>
            <w:r w:rsidRPr="00B96E8B">
              <w:t>npcRNA</w:t>
            </w:r>
            <w:proofErr w:type="spellEnd"/>
            <w:r w:rsidRPr="00B96E8B">
              <w:t xml:space="preserve">] OR [RNA, </w:t>
            </w:r>
            <w:proofErr w:type="spellStart"/>
            <w:r w:rsidRPr="00B96E8B">
              <w:t>Nontranslated</w:t>
            </w:r>
            <w:proofErr w:type="spellEnd"/>
            <w:r w:rsidRPr="00B96E8B">
              <w:t>] OR [RNA, Non-Peptide-Coding] OR [Non-Peptide-Coding RNA] OR [RNA, Non-Protein-Coding] OR [Non-Protein-Coding RNA] OR [RNA, Non Protein Coding] OR [RNA, Non-coding] OR [Non-coding RNA] OR [RNA, Non-Coding] OR [Non-Coding RNA] OR [RNA, Non Coding] OR "MicroRNAs"[Mesh] OR [MicroRNA] OR [</w:t>
            </w:r>
            <w:proofErr w:type="spellStart"/>
            <w:r w:rsidRPr="00B96E8B">
              <w:t>miRNAs</w:t>
            </w:r>
            <w:proofErr w:type="spellEnd"/>
            <w:r w:rsidRPr="00B96E8B">
              <w:t>] OR [</w:t>
            </w:r>
            <w:proofErr w:type="spellStart"/>
            <w:r w:rsidRPr="00B96E8B">
              <w:t>miRNA</w:t>
            </w:r>
            <w:proofErr w:type="spellEnd"/>
            <w:r w:rsidRPr="00B96E8B">
              <w:t>]</w:t>
            </w:r>
            <w:r w:rsidR="00143CEF">
              <w:t xml:space="preserve"> OR [</w:t>
            </w:r>
            <w:proofErr w:type="spellStart"/>
            <w:r w:rsidR="00143CEF" w:rsidRPr="00143CEF">
              <w:t>siRNA</w:t>
            </w:r>
            <w:proofErr w:type="spellEnd"/>
            <w:r w:rsidR="00143CEF">
              <w:t xml:space="preserve"> OR [</w:t>
            </w:r>
            <w:proofErr w:type="spellStart"/>
            <w:r w:rsidR="00143CEF" w:rsidRPr="00143CEF">
              <w:t>si</w:t>
            </w:r>
            <w:proofErr w:type="spellEnd"/>
            <w:r w:rsidR="00143CEF">
              <w:t>-</w:t>
            </w:r>
            <w:r w:rsidR="00143CEF" w:rsidRPr="00143CEF">
              <w:t>RNA</w:t>
            </w:r>
            <w:r w:rsidR="00143CEF">
              <w:t xml:space="preserve"> OR [</w:t>
            </w:r>
            <w:proofErr w:type="spellStart"/>
            <w:r w:rsidR="00143CEF">
              <w:t>P</w:t>
            </w:r>
            <w:r w:rsidR="00143CEF" w:rsidRPr="00143CEF">
              <w:t>iRNA</w:t>
            </w:r>
            <w:proofErr w:type="spellEnd"/>
            <w:r w:rsidR="00143CEF">
              <w:t>] OR [p</w:t>
            </w:r>
            <w:r w:rsidR="00143CEF" w:rsidRPr="00143CEF">
              <w:t>i</w:t>
            </w:r>
            <w:r w:rsidR="00143CEF">
              <w:t>-</w:t>
            </w:r>
            <w:r w:rsidR="00143CEF" w:rsidRPr="00143CEF">
              <w:t>RNA</w:t>
            </w:r>
            <w:r w:rsidR="00143CEF">
              <w:t>]</w:t>
            </w:r>
            <w:r w:rsidRPr="00B96E8B">
              <w:t>)</w:t>
            </w:r>
          </w:p>
        </w:tc>
      </w:tr>
      <w:tr w:rsidR="00E634B5" w:rsidTr="005C2260">
        <w:tc>
          <w:tcPr>
            <w:tcW w:w="1350" w:type="dxa"/>
          </w:tcPr>
          <w:p w:rsidR="00E634B5" w:rsidRDefault="00E634B5" w:rsidP="000E07E0">
            <w:proofErr w:type="spellStart"/>
            <w:r>
              <w:t>Embase</w:t>
            </w:r>
            <w:proofErr w:type="spellEnd"/>
          </w:p>
        </w:tc>
        <w:tc>
          <w:tcPr>
            <w:tcW w:w="8568" w:type="dxa"/>
          </w:tcPr>
          <w:p w:rsidR="00E634B5" w:rsidRDefault="002D6C31" w:rsidP="00E634B5">
            <w:pPr>
              <w:jc w:val="both"/>
            </w:pPr>
            <w:r w:rsidRPr="002D6C31">
              <w:t>('heart atrium septum defect'/</w:t>
            </w:r>
            <w:proofErr w:type="spellStart"/>
            <w:r w:rsidRPr="002D6C31">
              <w:t>exp</w:t>
            </w:r>
            <w:proofErr w:type="spellEnd"/>
            <w:r w:rsidRPr="002D6C31">
              <w:t xml:space="preserve"> OR 'congenital heart disease'/</w:t>
            </w:r>
            <w:proofErr w:type="spellStart"/>
            <w:r w:rsidRPr="002D6C31">
              <w:t>exp</w:t>
            </w:r>
            <w:proofErr w:type="spellEnd"/>
            <w:r w:rsidRPr="002D6C31">
              <w:t xml:space="preserve"> OR 'heart defects' OR 'atrial </w:t>
            </w:r>
            <w:proofErr w:type="spellStart"/>
            <w:r w:rsidRPr="002D6C31">
              <w:t>septal</w:t>
            </w:r>
            <w:proofErr w:type="spellEnd"/>
            <w:r w:rsidRPr="002D6C31">
              <w:t xml:space="preserve"> defects' OR 'atrial </w:t>
            </w:r>
            <w:proofErr w:type="spellStart"/>
            <w:r w:rsidRPr="002D6C31">
              <w:t>septal</w:t>
            </w:r>
            <w:proofErr w:type="spellEnd"/>
            <w:r w:rsidRPr="002D6C31">
              <w:t xml:space="preserve"> defect' OR '</w:t>
            </w:r>
            <w:proofErr w:type="spellStart"/>
            <w:r w:rsidRPr="002D6C31">
              <w:t>septal</w:t>
            </w:r>
            <w:proofErr w:type="spellEnd"/>
            <w:r w:rsidRPr="002D6C31">
              <w:t xml:space="preserve"> defect, atrial' OR 'persistent </w:t>
            </w:r>
            <w:proofErr w:type="spellStart"/>
            <w:r w:rsidRPr="002D6C31">
              <w:t>ostium</w:t>
            </w:r>
            <w:proofErr w:type="spellEnd"/>
            <w:r w:rsidRPr="002D6C31">
              <w:t xml:space="preserve"> </w:t>
            </w:r>
            <w:proofErr w:type="spellStart"/>
            <w:r w:rsidRPr="002D6C31">
              <w:t>primum</w:t>
            </w:r>
            <w:proofErr w:type="spellEnd"/>
            <w:r w:rsidRPr="002D6C31">
              <w:t>' OR '</w:t>
            </w:r>
            <w:proofErr w:type="spellStart"/>
            <w:r w:rsidRPr="002D6C31">
              <w:t>ostium</w:t>
            </w:r>
            <w:proofErr w:type="spellEnd"/>
            <w:r w:rsidRPr="002D6C31">
              <w:t xml:space="preserve"> </w:t>
            </w:r>
            <w:proofErr w:type="spellStart"/>
            <w:r w:rsidRPr="002D6C31">
              <w:t>primum</w:t>
            </w:r>
            <w:proofErr w:type="spellEnd"/>
            <w:r w:rsidRPr="002D6C31">
              <w:t>, persistent' OR '</w:t>
            </w:r>
            <w:proofErr w:type="spellStart"/>
            <w:r w:rsidRPr="002D6C31">
              <w:t>primum</w:t>
            </w:r>
            <w:proofErr w:type="spellEnd"/>
            <w:r w:rsidRPr="002D6C31">
              <w:t xml:space="preserve">, persistent </w:t>
            </w:r>
            <w:proofErr w:type="spellStart"/>
            <w:r w:rsidRPr="002D6C31">
              <w:t>ostium</w:t>
            </w:r>
            <w:proofErr w:type="spellEnd"/>
            <w:r w:rsidRPr="002D6C31">
              <w:t xml:space="preserve">' OR 'atrial </w:t>
            </w:r>
            <w:proofErr w:type="spellStart"/>
            <w:r w:rsidRPr="002D6C31">
              <w:t>septal</w:t>
            </w:r>
            <w:proofErr w:type="spellEnd"/>
            <w:r w:rsidRPr="002D6C31">
              <w:t xml:space="preserve"> defect </w:t>
            </w:r>
            <w:proofErr w:type="spellStart"/>
            <w:r w:rsidRPr="002D6C31">
              <w:t>ostium</w:t>
            </w:r>
            <w:proofErr w:type="spellEnd"/>
            <w:r w:rsidRPr="002D6C31">
              <w:t xml:space="preserve"> </w:t>
            </w:r>
            <w:proofErr w:type="spellStart"/>
            <w:r w:rsidRPr="002D6C31">
              <w:t>primum</w:t>
            </w:r>
            <w:proofErr w:type="spellEnd"/>
            <w:r w:rsidRPr="002D6C31">
              <w:t>' OR '</w:t>
            </w:r>
            <w:proofErr w:type="spellStart"/>
            <w:r w:rsidRPr="002D6C31">
              <w:t>ostium</w:t>
            </w:r>
            <w:proofErr w:type="spellEnd"/>
            <w:r w:rsidRPr="002D6C31">
              <w:t xml:space="preserve"> </w:t>
            </w:r>
            <w:proofErr w:type="spellStart"/>
            <w:r w:rsidRPr="002D6C31">
              <w:t>primum</w:t>
            </w:r>
            <w:proofErr w:type="spellEnd"/>
            <w:r w:rsidRPr="002D6C31">
              <w:t xml:space="preserve"> atrial </w:t>
            </w:r>
            <w:proofErr w:type="spellStart"/>
            <w:r w:rsidRPr="002D6C31">
              <w:t>septal</w:t>
            </w:r>
            <w:proofErr w:type="spellEnd"/>
            <w:r w:rsidRPr="002D6C31">
              <w:t xml:space="preserve"> defect' OR '</w:t>
            </w:r>
            <w:proofErr w:type="spellStart"/>
            <w:r w:rsidRPr="002D6C31">
              <w:t>ostium</w:t>
            </w:r>
            <w:proofErr w:type="spellEnd"/>
            <w:r w:rsidRPr="002D6C31">
              <w:t xml:space="preserve"> </w:t>
            </w:r>
            <w:proofErr w:type="spellStart"/>
            <w:r w:rsidRPr="002D6C31">
              <w:t>secundum</w:t>
            </w:r>
            <w:proofErr w:type="spellEnd"/>
            <w:r w:rsidRPr="002D6C31">
              <w:t xml:space="preserve"> atrial </w:t>
            </w:r>
            <w:proofErr w:type="spellStart"/>
            <w:r w:rsidRPr="002D6C31">
              <w:t>septal</w:t>
            </w:r>
            <w:proofErr w:type="spellEnd"/>
            <w:r w:rsidRPr="002D6C31">
              <w:t xml:space="preserve"> defect' OR 'heart abnormality' OR 'congenital heart defect' OR 'heart, malformation of' OR 'malformation of heart' OR 'malformation of hearts' OR 'heart abnormalities' OR 'congenital heart disease' OR 'congenital heart diseases' OR 'congenital heart defects') AND ('</w:t>
            </w:r>
            <w:proofErr w:type="spellStart"/>
            <w:r w:rsidRPr="002D6C31">
              <w:t>microrna</w:t>
            </w:r>
            <w:proofErr w:type="spellEnd"/>
            <w:r w:rsidRPr="002D6C31">
              <w:t>'/</w:t>
            </w:r>
            <w:proofErr w:type="spellStart"/>
            <w:r w:rsidRPr="002D6C31">
              <w:t>exp</w:t>
            </w:r>
            <w:proofErr w:type="spellEnd"/>
            <w:r w:rsidRPr="002D6C31">
              <w:t xml:space="preserve"> OR 'circular ribonucleic acid'/</w:t>
            </w:r>
            <w:proofErr w:type="spellStart"/>
            <w:r w:rsidRPr="002D6C31">
              <w:t>exp</w:t>
            </w:r>
            <w:proofErr w:type="spellEnd"/>
            <w:r w:rsidRPr="002D6C31">
              <w:t xml:space="preserve"> OR 'small </w:t>
            </w:r>
            <w:proofErr w:type="spellStart"/>
            <w:r w:rsidRPr="002D6C31">
              <w:t>untranslated</w:t>
            </w:r>
            <w:proofErr w:type="spellEnd"/>
            <w:r w:rsidRPr="002D6C31">
              <w:t xml:space="preserve"> </w:t>
            </w:r>
            <w:proofErr w:type="spellStart"/>
            <w:r w:rsidRPr="002D6C31">
              <w:t>rna</w:t>
            </w:r>
            <w:proofErr w:type="spellEnd"/>
            <w:r w:rsidRPr="002D6C31">
              <w:t>'/</w:t>
            </w:r>
            <w:proofErr w:type="spellStart"/>
            <w:r w:rsidRPr="002D6C31">
              <w:t>exp</w:t>
            </w:r>
            <w:proofErr w:type="spellEnd"/>
            <w:r w:rsidRPr="002D6C31">
              <w:t xml:space="preserve"> OR 'long </w:t>
            </w:r>
            <w:proofErr w:type="spellStart"/>
            <w:r w:rsidRPr="002D6C31">
              <w:t>untranslated</w:t>
            </w:r>
            <w:proofErr w:type="spellEnd"/>
            <w:r w:rsidRPr="002D6C31">
              <w:t xml:space="preserve"> </w:t>
            </w:r>
            <w:proofErr w:type="spellStart"/>
            <w:r w:rsidRPr="002D6C31">
              <w:t>rna</w:t>
            </w:r>
            <w:proofErr w:type="spellEnd"/>
            <w:r w:rsidRPr="002D6C31">
              <w:t>'/</w:t>
            </w:r>
            <w:proofErr w:type="spellStart"/>
            <w:r w:rsidRPr="002D6C31">
              <w:t>exp</w:t>
            </w:r>
            <w:proofErr w:type="spellEnd"/>
            <w:r w:rsidRPr="002D6C31">
              <w:t xml:space="preserve"> OR 'circular ribonucleic acid' OR 'circular </w:t>
            </w:r>
            <w:proofErr w:type="spellStart"/>
            <w:r w:rsidRPr="002D6C31">
              <w:t>rna</w:t>
            </w:r>
            <w:proofErr w:type="spellEnd"/>
            <w:r w:rsidRPr="002D6C31">
              <w:t xml:space="preserve">' OR 'circular </w:t>
            </w:r>
            <w:proofErr w:type="spellStart"/>
            <w:r w:rsidRPr="002D6C31">
              <w:t>intronic</w:t>
            </w:r>
            <w:proofErr w:type="spellEnd"/>
            <w:r w:rsidRPr="002D6C31">
              <w:t xml:space="preserve"> </w:t>
            </w:r>
            <w:proofErr w:type="spellStart"/>
            <w:r w:rsidRPr="002D6C31">
              <w:t>rna</w:t>
            </w:r>
            <w:proofErr w:type="spellEnd"/>
            <w:r w:rsidRPr="002D6C31">
              <w:t>' OR '</w:t>
            </w:r>
            <w:proofErr w:type="spellStart"/>
            <w:r w:rsidRPr="002D6C31">
              <w:t>cirna</w:t>
            </w:r>
            <w:proofErr w:type="spellEnd"/>
            <w:r w:rsidRPr="002D6C31">
              <w:t>' OR '</w:t>
            </w:r>
            <w:proofErr w:type="spellStart"/>
            <w:r w:rsidRPr="002D6C31">
              <w:t>rna</w:t>
            </w:r>
            <w:proofErr w:type="spellEnd"/>
            <w:r w:rsidRPr="002D6C31">
              <w:t xml:space="preserve">, circular </w:t>
            </w:r>
            <w:proofErr w:type="spellStart"/>
            <w:r w:rsidRPr="002D6C31">
              <w:t>intronic</w:t>
            </w:r>
            <w:proofErr w:type="spellEnd"/>
            <w:r w:rsidRPr="002D6C31">
              <w:t>' OR '</w:t>
            </w:r>
            <w:proofErr w:type="spellStart"/>
            <w:r w:rsidRPr="002D6C31">
              <w:t>rnas</w:t>
            </w:r>
            <w:proofErr w:type="spellEnd"/>
            <w:r w:rsidRPr="002D6C31">
              <w:t>, circular' OR '</w:t>
            </w:r>
            <w:proofErr w:type="spellStart"/>
            <w:r w:rsidRPr="002D6C31">
              <w:t>circrna</w:t>
            </w:r>
            <w:proofErr w:type="spellEnd"/>
            <w:r w:rsidRPr="002D6C31">
              <w:t>' OR '</w:t>
            </w:r>
            <w:proofErr w:type="spellStart"/>
            <w:r w:rsidRPr="002D6C31">
              <w:t>circrnas</w:t>
            </w:r>
            <w:proofErr w:type="spellEnd"/>
            <w:r w:rsidRPr="002D6C31">
              <w:t>' OR '</w:t>
            </w:r>
            <w:proofErr w:type="spellStart"/>
            <w:r w:rsidRPr="002D6C31">
              <w:t>rna</w:t>
            </w:r>
            <w:proofErr w:type="spellEnd"/>
            <w:r w:rsidRPr="002D6C31">
              <w:t>, closed circular' OR '</w:t>
            </w:r>
            <w:proofErr w:type="spellStart"/>
            <w:r w:rsidRPr="002D6C31">
              <w:t>untranslated</w:t>
            </w:r>
            <w:proofErr w:type="spellEnd"/>
            <w:r w:rsidRPr="002D6C31">
              <w:t xml:space="preserve"> </w:t>
            </w:r>
            <w:proofErr w:type="spellStart"/>
            <w:r w:rsidRPr="002D6C31">
              <w:t>rna</w:t>
            </w:r>
            <w:proofErr w:type="spellEnd"/>
            <w:r w:rsidRPr="002D6C31">
              <w:t>'/</w:t>
            </w:r>
            <w:proofErr w:type="spellStart"/>
            <w:r w:rsidRPr="002D6C31">
              <w:t>exp</w:t>
            </w:r>
            <w:proofErr w:type="spellEnd"/>
            <w:r w:rsidRPr="002D6C31">
              <w:t xml:space="preserve"> OR '</w:t>
            </w:r>
            <w:proofErr w:type="spellStart"/>
            <w:r w:rsidRPr="002D6C31">
              <w:t>untranslated</w:t>
            </w:r>
            <w:proofErr w:type="spellEnd"/>
            <w:r w:rsidRPr="002D6C31">
              <w:t xml:space="preserve"> </w:t>
            </w:r>
            <w:proofErr w:type="spellStart"/>
            <w:r w:rsidRPr="002D6C31">
              <w:t>rna</w:t>
            </w:r>
            <w:proofErr w:type="spellEnd"/>
            <w:r w:rsidRPr="002D6C31">
              <w:t>' OR '</w:t>
            </w:r>
            <w:proofErr w:type="spellStart"/>
            <w:r w:rsidRPr="002D6C31">
              <w:t>npcrna</w:t>
            </w:r>
            <w:proofErr w:type="spellEnd"/>
            <w:r w:rsidRPr="002D6C31">
              <w:t xml:space="preserve">' OR 'non-peptide-coding </w:t>
            </w:r>
            <w:proofErr w:type="spellStart"/>
            <w:r w:rsidRPr="002D6C31">
              <w:t>rna</w:t>
            </w:r>
            <w:proofErr w:type="spellEnd"/>
            <w:r w:rsidRPr="002D6C31">
              <w:t xml:space="preserve">' OR 'non-protein-coding </w:t>
            </w:r>
            <w:proofErr w:type="spellStart"/>
            <w:r w:rsidRPr="002D6C31">
              <w:t>rna</w:t>
            </w:r>
            <w:proofErr w:type="spellEnd"/>
            <w:r w:rsidRPr="002D6C31">
              <w:t>' OR '</w:t>
            </w:r>
            <w:proofErr w:type="spellStart"/>
            <w:r w:rsidRPr="002D6C31">
              <w:t>rna</w:t>
            </w:r>
            <w:proofErr w:type="spellEnd"/>
            <w:r w:rsidRPr="002D6C31">
              <w:t xml:space="preserve">, non-coding' OR 'non-coding </w:t>
            </w:r>
            <w:proofErr w:type="spellStart"/>
            <w:r w:rsidRPr="002D6C31">
              <w:t>rna</w:t>
            </w:r>
            <w:proofErr w:type="spellEnd"/>
            <w:r w:rsidRPr="002D6C31">
              <w:t>' OR '</w:t>
            </w:r>
            <w:proofErr w:type="spellStart"/>
            <w:r w:rsidRPr="002D6C31">
              <w:t>rna</w:t>
            </w:r>
            <w:proofErr w:type="spellEnd"/>
            <w:r w:rsidRPr="002D6C31">
              <w:t xml:space="preserve">, </w:t>
            </w:r>
            <w:proofErr w:type="spellStart"/>
            <w:r w:rsidRPr="002D6C31">
              <w:t>non coding</w:t>
            </w:r>
            <w:proofErr w:type="spellEnd"/>
            <w:r w:rsidRPr="002D6C31">
              <w:t>' OR '</w:t>
            </w:r>
            <w:proofErr w:type="spellStart"/>
            <w:r w:rsidRPr="002D6C31">
              <w:t>microrna</w:t>
            </w:r>
            <w:proofErr w:type="spellEnd"/>
            <w:r w:rsidRPr="002D6C31">
              <w:t>' OR '</w:t>
            </w:r>
            <w:proofErr w:type="spellStart"/>
            <w:r w:rsidRPr="002D6C31">
              <w:t>mirnas</w:t>
            </w:r>
            <w:proofErr w:type="spellEnd"/>
            <w:r w:rsidRPr="002D6C31">
              <w:t>' OR '</w:t>
            </w:r>
            <w:proofErr w:type="spellStart"/>
            <w:r w:rsidRPr="002D6C31">
              <w:t>mirna</w:t>
            </w:r>
            <w:proofErr w:type="spellEnd"/>
            <w:r w:rsidRPr="002D6C31">
              <w:t>' OR '</w:t>
            </w:r>
            <w:proofErr w:type="spellStart"/>
            <w:r w:rsidRPr="002D6C31">
              <w:t>snrna</w:t>
            </w:r>
            <w:proofErr w:type="spellEnd"/>
            <w:r w:rsidRPr="002D6C31">
              <w:t>*' OR 'short-interfering-ribonucleic-acid' OR '</w:t>
            </w:r>
            <w:proofErr w:type="spellStart"/>
            <w:r w:rsidRPr="002D6C31">
              <w:t>sirna</w:t>
            </w:r>
            <w:proofErr w:type="spellEnd"/>
            <w:r w:rsidRPr="002D6C31">
              <w:t>' OR '</w:t>
            </w:r>
            <w:proofErr w:type="spellStart"/>
            <w:r w:rsidRPr="002D6C31">
              <w:t>si-rna</w:t>
            </w:r>
            <w:proofErr w:type="spellEnd"/>
            <w:r w:rsidRPr="002D6C31">
              <w:t>' OR '</w:t>
            </w:r>
            <w:proofErr w:type="spellStart"/>
            <w:r w:rsidRPr="002D6C31">
              <w:t>pirna</w:t>
            </w:r>
            <w:proofErr w:type="spellEnd"/>
            <w:r w:rsidRPr="002D6C31">
              <w:t>' OR 'pi-</w:t>
            </w:r>
            <w:proofErr w:type="spellStart"/>
            <w:r w:rsidRPr="002D6C31">
              <w:t>rna</w:t>
            </w:r>
            <w:proofErr w:type="spellEnd"/>
            <w:r w:rsidRPr="002D6C31">
              <w:t>')</w:t>
            </w:r>
          </w:p>
        </w:tc>
      </w:tr>
      <w:tr w:rsidR="0052666D" w:rsidTr="00504342">
        <w:tc>
          <w:tcPr>
            <w:tcW w:w="1350" w:type="dxa"/>
          </w:tcPr>
          <w:p w:rsidR="0052666D" w:rsidRDefault="0052666D" w:rsidP="000E07E0">
            <w:r>
              <w:t>Scopus</w:t>
            </w:r>
          </w:p>
        </w:tc>
        <w:tc>
          <w:tcPr>
            <w:tcW w:w="8568" w:type="dxa"/>
          </w:tcPr>
          <w:p w:rsidR="0052666D" w:rsidRDefault="0052666D" w:rsidP="0052666D">
            <w:pPr>
              <w:jc w:val="both"/>
            </w:pPr>
            <w:r w:rsidRPr="0052666D">
              <w:t xml:space="preserve">(ALL("Heart </w:t>
            </w:r>
            <w:proofErr w:type="spellStart"/>
            <w:r w:rsidRPr="0052666D">
              <w:t>Septal</w:t>
            </w:r>
            <w:proofErr w:type="spellEnd"/>
            <w:r w:rsidRPr="0052666D">
              <w:t xml:space="preserve"> Defect*") OR ALL("Congenital Heart Defect*") OR ALL("Atrial </w:t>
            </w:r>
            <w:proofErr w:type="spellStart"/>
            <w:r w:rsidRPr="0052666D">
              <w:t>Septal</w:t>
            </w:r>
            <w:proofErr w:type="spellEnd"/>
            <w:r w:rsidRPr="0052666D">
              <w:t xml:space="preserve"> Defect*") OR ALL("Atrial </w:t>
            </w:r>
            <w:proofErr w:type="spellStart"/>
            <w:r w:rsidRPr="0052666D">
              <w:t>Septal</w:t>
            </w:r>
            <w:proofErr w:type="spellEnd"/>
            <w:r w:rsidRPr="0052666D">
              <w:t xml:space="preserve"> Defect*") OR ALL("</w:t>
            </w:r>
            <w:proofErr w:type="spellStart"/>
            <w:r w:rsidRPr="0052666D">
              <w:t>Septal</w:t>
            </w:r>
            <w:proofErr w:type="spellEnd"/>
            <w:r w:rsidRPr="0052666D">
              <w:t xml:space="preserve"> Defect*") OR ALL("Persistent </w:t>
            </w:r>
            <w:proofErr w:type="spellStart"/>
            <w:r w:rsidRPr="0052666D">
              <w:t>Ostium</w:t>
            </w:r>
            <w:proofErr w:type="spellEnd"/>
            <w:r w:rsidRPr="0052666D">
              <w:t xml:space="preserve"> </w:t>
            </w:r>
            <w:proofErr w:type="spellStart"/>
            <w:r w:rsidRPr="0052666D">
              <w:t>Primum</w:t>
            </w:r>
            <w:proofErr w:type="spellEnd"/>
            <w:r w:rsidRPr="0052666D">
              <w:t xml:space="preserve">")  OR ALL("Persistent </w:t>
            </w:r>
            <w:proofErr w:type="spellStart"/>
            <w:r w:rsidRPr="0052666D">
              <w:t>Ostium</w:t>
            </w:r>
            <w:proofErr w:type="spellEnd"/>
            <w:r w:rsidRPr="0052666D">
              <w:t>") OR ALL("</w:t>
            </w:r>
            <w:proofErr w:type="spellStart"/>
            <w:r w:rsidRPr="0052666D">
              <w:t>Ostium</w:t>
            </w:r>
            <w:proofErr w:type="spellEnd"/>
            <w:r w:rsidRPr="0052666D">
              <w:t xml:space="preserve"> </w:t>
            </w:r>
            <w:proofErr w:type="spellStart"/>
            <w:r w:rsidRPr="0052666D">
              <w:t>Primum</w:t>
            </w:r>
            <w:proofErr w:type="spellEnd"/>
            <w:r w:rsidRPr="0052666D">
              <w:t>") OR ALL("</w:t>
            </w:r>
            <w:proofErr w:type="spellStart"/>
            <w:r w:rsidRPr="0052666D">
              <w:t>Ostium</w:t>
            </w:r>
            <w:proofErr w:type="spellEnd"/>
            <w:r w:rsidRPr="0052666D">
              <w:t xml:space="preserve"> </w:t>
            </w:r>
            <w:proofErr w:type="spellStart"/>
            <w:r w:rsidRPr="0052666D">
              <w:t>Secundum</w:t>
            </w:r>
            <w:proofErr w:type="spellEnd"/>
            <w:r w:rsidRPr="0052666D">
              <w:t xml:space="preserve"> ")  OR ALL("Heart Abnormality*") OR ALL("Heart  Malformation") OR ALL("Malformation Of Heart") OR ALL("Malformation Of Hearts") OR ALL("Heart Abnormalities") OR ALL("Heart Defect, Congenital")) AND (ALL("Circular RNA*") OR ALL("</w:t>
            </w:r>
            <w:proofErr w:type="spellStart"/>
            <w:r w:rsidRPr="0052666D">
              <w:t>circRNA</w:t>
            </w:r>
            <w:proofErr w:type="spellEnd"/>
            <w:r w:rsidRPr="0052666D">
              <w:t xml:space="preserve">*")   OR ALL("Circular </w:t>
            </w:r>
            <w:proofErr w:type="spellStart"/>
            <w:r w:rsidRPr="0052666D">
              <w:t>Intronic</w:t>
            </w:r>
            <w:proofErr w:type="spellEnd"/>
            <w:r w:rsidRPr="0052666D">
              <w:t xml:space="preserve"> RNA") OR ALL("</w:t>
            </w:r>
            <w:proofErr w:type="spellStart"/>
            <w:r w:rsidRPr="0052666D">
              <w:t>ciRNA</w:t>
            </w:r>
            <w:proofErr w:type="spellEnd"/>
            <w:r w:rsidRPr="0052666D">
              <w:t xml:space="preserve">") OR ALL("RNA Circular </w:t>
            </w:r>
            <w:proofErr w:type="spellStart"/>
            <w:r w:rsidRPr="0052666D">
              <w:t>Intronic</w:t>
            </w:r>
            <w:proofErr w:type="spellEnd"/>
            <w:r w:rsidRPr="0052666D">
              <w:t>") OR ALL("RNAs Circular")  OR ALL("</w:t>
            </w:r>
            <w:proofErr w:type="spellStart"/>
            <w:r w:rsidRPr="0052666D">
              <w:t>circRNAS</w:t>
            </w:r>
            <w:proofErr w:type="spellEnd"/>
            <w:r w:rsidRPr="0052666D">
              <w:t xml:space="preserve">") OR ALL("RNA Closed Circular") OR ALL("RNA </w:t>
            </w:r>
            <w:proofErr w:type="spellStart"/>
            <w:r w:rsidRPr="0052666D">
              <w:t>Untranslated</w:t>
            </w:r>
            <w:proofErr w:type="spellEnd"/>
            <w:r w:rsidRPr="0052666D">
              <w:t>") OR ALL("</w:t>
            </w:r>
            <w:proofErr w:type="spellStart"/>
            <w:r w:rsidRPr="0052666D">
              <w:t>Untranslated</w:t>
            </w:r>
            <w:proofErr w:type="spellEnd"/>
            <w:r w:rsidRPr="0052666D">
              <w:t xml:space="preserve"> RNA*") OR ALL("</w:t>
            </w:r>
            <w:proofErr w:type="spellStart"/>
            <w:r w:rsidRPr="0052666D">
              <w:t>npcRNA</w:t>
            </w:r>
            <w:proofErr w:type="spellEnd"/>
            <w:r w:rsidRPr="0052666D">
              <w:t xml:space="preserve">") OR ALL("RNA </w:t>
            </w:r>
            <w:proofErr w:type="spellStart"/>
            <w:r w:rsidRPr="0052666D">
              <w:t>Nontranslated</w:t>
            </w:r>
            <w:proofErr w:type="spellEnd"/>
            <w:r w:rsidRPr="0052666D">
              <w:t>") OR ALL("RNA Non-Peptide-Coding") OR ALL("Non-Peptide-Coding RNA")  OR ALL("Non-Protein-Coding RNA*") OR ALL("RNA Non Protein Coding") OR ALL("RNA Non-coding") OR ALL("Non-coding RNA*") OR ALL("RNA Non-Coding") OR ALL("Non-Coding RNA")  OR ALL("MicroRNAs") OR ALL("MicroRNA") OR ALL("</w:t>
            </w:r>
            <w:proofErr w:type="spellStart"/>
            <w:r w:rsidRPr="0052666D">
              <w:t>miRNAs</w:t>
            </w:r>
            <w:proofErr w:type="spellEnd"/>
            <w:r w:rsidRPr="0052666D">
              <w:t>") OR ALL("</w:t>
            </w:r>
            <w:proofErr w:type="spellStart"/>
            <w:r w:rsidRPr="0052666D">
              <w:t>miRNA</w:t>
            </w:r>
            <w:proofErr w:type="spellEnd"/>
            <w:r w:rsidRPr="0052666D">
              <w:t>") OR ("</w:t>
            </w:r>
            <w:proofErr w:type="spellStart"/>
            <w:r w:rsidRPr="0052666D">
              <w:t>lncRNA</w:t>
            </w:r>
            <w:proofErr w:type="spellEnd"/>
            <w:r w:rsidRPr="0052666D">
              <w:t xml:space="preserve">*") OR ("long non coding RNA*") OR ("long </w:t>
            </w:r>
            <w:proofErr w:type="spellStart"/>
            <w:r w:rsidRPr="0052666D">
              <w:t>untranslated</w:t>
            </w:r>
            <w:proofErr w:type="spellEnd"/>
            <w:r w:rsidRPr="0052666D">
              <w:t xml:space="preserve"> RNA*")</w:t>
            </w:r>
            <w:r w:rsidR="00143CEF">
              <w:t xml:space="preserve"> OR (</w:t>
            </w:r>
            <w:r w:rsidR="00143CEF">
              <w:rPr>
                <w:rFonts w:hint="cs"/>
                <w:rtl/>
                <w:lang w:bidi="fa-IR"/>
              </w:rPr>
              <w:t>"</w:t>
            </w:r>
            <w:proofErr w:type="spellStart"/>
            <w:r w:rsidR="00143CEF" w:rsidRPr="00143CEF">
              <w:t>siRNA</w:t>
            </w:r>
            <w:proofErr w:type="spellEnd"/>
            <w:r w:rsidR="00143CEF">
              <w:rPr>
                <w:rFonts w:hint="cs"/>
                <w:rtl/>
              </w:rPr>
              <w:t>"(</w:t>
            </w:r>
            <w:r w:rsidR="00143CEF">
              <w:t xml:space="preserve"> OR </w:t>
            </w:r>
            <w:r w:rsidR="00143CEF">
              <w:rPr>
                <w:rFonts w:hint="cs"/>
                <w:rtl/>
                <w:lang w:bidi="fa-IR"/>
              </w:rPr>
              <w:t xml:space="preserve"> </w:t>
            </w:r>
            <w:r w:rsidR="00143CEF">
              <w:rPr>
                <w:rFonts w:hint="cs"/>
                <w:rtl/>
                <w:lang w:bidi="fa-IR"/>
              </w:rPr>
              <w:lastRenderedPageBreak/>
              <w:t>"</w:t>
            </w:r>
            <w:r w:rsidR="00143CEF">
              <w:rPr>
                <w:rFonts w:hint="cs"/>
                <w:rtl/>
              </w:rPr>
              <w:t>)</w:t>
            </w:r>
            <w:proofErr w:type="spellStart"/>
            <w:r w:rsidR="00143CEF" w:rsidRPr="00143CEF">
              <w:t>si</w:t>
            </w:r>
            <w:proofErr w:type="spellEnd"/>
            <w:r w:rsidR="00143CEF">
              <w:t>-</w:t>
            </w:r>
            <w:r w:rsidR="00143CEF" w:rsidRPr="00143CEF">
              <w:t>RNA</w:t>
            </w:r>
            <w:r w:rsidR="00143CEF">
              <w:rPr>
                <w:rFonts w:hint="cs"/>
                <w:rtl/>
              </w:rPr>
              <w:t>"</w:t>
            </w:r>
            <w:r w:rsidR="00143CEF">
              <w:t xml:space="preserve"> </w:t>
            </w:r>
            <w:r w:rsidR="00143CEF">
              <w:rPr>
                <w:rFonts w:hint="cs"/>
                <w:rtl/>
              </w:rPr>
              <w:t>(</w:t>
            </w:r>
            <w:r w:rsidR="00143CEF">
              <w:t xml:space="preserve">OR </w:t>
            </w:r>
            <w:r w:rsidR="00143CEF">
              <w:rPr>
                <w:rFonts w:hint="cs"/>
                <w:rtl/>
              </w:rPr>
              <w:t>)"</w:t>
            </w:r>
            <w:proofErr w:type="spellStart"/>
            <w:r w:rsidR="00143CEF">
              <w:t>P</w:t>
            </w:r>
            <w:r w:rsidR="00143CEF" w:rsidRPr="00143CEF">
              <w:t>iRNA</w:t>
            </w:r>
            <w:proofErr w:type="spellEnd"/>
            <w:r w:rsidR="00143CEF">
              <w:rPr>
                <w:rFonts w:hint="cs"/>
                <w:rtl/>
              </w:rPr>
              <w:t>"(</w:t>
            </w:r>
            <w:r w:rsidR="00143CEF">
              <w:t xml:space="preserve"> OR</w:t>
            </w:r>
            <w:r w:rsidR="00143CEF">
              <w:rPr>
                <w:rFonts w:hint="cs"/>
                <w:rtl/>
              </w:rPr>
              <w:t xml:space="preserve">) </w:t>
            </w:r>
            <w:r w:rsidR="00143CEF">
              <w:t xml:space="preserve"> </w:t>
            </w:r>
            <w:r w:rsidR="00143CEF">
              <w:rPr>
                <w:rFonts w:hint="cs"/>
                <w:rtl/>
              </w:rPr>
              <w:t>"</w:t>
            </w:r>
            <w:r w:rsidR="00143CEF">
              <w:t>p</w:t>
            </w:r>
            <w:r w:rsidR="00143CEF" w:rsidRPr="00143CEF">
              <w:t>i</w:t>
            </w:r>
            <w:r w:rsidR="00143CEF">
              <w:t>-</w:t>
            </w:r>
            <w:r w:rsidR="00143CEF" w:rsidRPr="00143CEF">
              <w:t>RNA</w:t>
            </w:r>
            <w:r w:rsidR="00143CEF">
              <w:rPr>
                <w:rFonts w:hint="cs"/>
                <w:rtl/>
              </w:rPr>
              <w:t>"</w:t>
            </w:r>
            <w:r w:rsidRPr="0052666D">
              <w:t>)</w:t>
            </w:r>
            <w:r w:rsidR="00143CEF">
              <w:t>)</w:t>
            </w:r>
          </w:p>
        </w:tc>
      </w:tr>
      <w:tr w:rsidR="00574762" w:rsidTr="00A526BF">
        <w:tc>
          <w:tcPr>
            <w:tcW w:w="1350" w:type="dxa"/>
          </w:tcPr>
          <w:p w:rsidR="00574762" w:rsidRDefault="00574762" w:rsidP="000E07E0">
            <w:r>
              <w:lastRenderedPageBreak/>
              <w:t>Web of Science</w:t>
            </w:r>
          </w:p>
        </w:tc>
        <w:tc>
          <w:tcPr>
            <w:tcW w:w="8568" w:type="dxa"/>
          </w:tcPr>
          <w:p w:rsidR="00574762" w:rsidRDefault="00574762" w:rsidP="00725C16">
            <w:r w:rsidRPr="00574762">
              <w:t>TS</w:t>
            </w:r>
            <w:proofErr w:type="gramStart"/>
            <w:r w:rsidR="00F06272">
              <w:t>=(</w:t>
            </w:r>
            <w:proofErr w:type="gramEnd"/>
            <w:r w:rsidR="00725C16" w:rsidRPr="00B96E8B">
              <w:t>"</w:t>
            </w:r>
            <w:r w:rsidR="00F06272">
              <w:t xml:space="preserve">Heart </w:t>
            </w:r>
            <w:proofErr w:type="spellStart"/>
            <w:r w:rsidR="00F06272">
              <w:t>Septal</w:t>
            </w:r>
            <w:proofErr w:type="spellEnd"/>
            <w:r w:rsidR="00F06272">
              <w:t xml:space="preserve"> Defects</w:t>
            </w:r>
            <w:r w:rsidR="00725C16">
              <w:t>?</w:t>
            </w:r>
            <w:r w:rsidR="00725C16" w:rsidRPr="00B96E8B">
              <w:t xml:space="preserve"> "</w:t>
            </w:r>
            <w:r w:rsidR="00725C16">
              <w:t xml:space="preserve"> or</w:t>
            </w:r>
            <w:r w:rsidR="00F06272">
              <w:t xml:space="preserve"> </w:t>
            </w:r>
            <w:r w:rsidR="00725C16" w:rsidRPr="00B96E8B">
              <w:t>"</w:t>
            </w:r>
            <w:r w:rsidR="00F06272">
              <w:t>Heart Defect</w:t>
            </w:r>
            <w:r w:rsidR="00725C16">
              <w:t>?</w:t>
            </w:r>
            <w:r w:rsidR="00725C16" w:rsidRPr="00B96E8B">
              <w:t xml:space="preserve"> "</w:t>
            </w:r>
            <w:r w:rsidR="00725C16">
              <w:t xml:space="preserve"> or</w:t>
            </w:r>
            <w:r w:rsidR="00F06272">
              <w:t xml:space="preserve"> </w:t>
            </w:r>
            <w:r w:rsidR="00725C16" w:rsidRPr="00B96E8B">
              <w:t>"</w:t>
            </w:r>
            <w:r w:rsidRPr="00574762">
              <w:t>Congenital Heart</w:t>
            </w:r>
            <w:r w:rsidR="00F06272">
              <w:t xml:space="preserve"> Defect</w:t>
            </w:r>
            <w:r w:rsidR="00725C16">
              <w:t>?” or</w:t>
            </w:r>
            <w:r w:rsidRPr="00574762">
              <w:t xml:space="preserve"> </w:t>
            </w:r>
            <w:r w:rsidR="00725C16">
              <w:t>“</w:t>
            </w:r>
            <w:r w:rsidRPr="00574762">
              <w:t xml:space="preserve">Atrial </w:t>
            </w:r>
            <w:proofErr w:type="spellStart"/>
            <w:r w:rsidRPr="00574762">
              <w:t>Septal</w:t>
            </w:r>
            <w:proofErr w:type="spellEnd"/>
            <w:r w:rsidRPr="00574762">
              <w:t xml:space="preserve"> Defects</w:t>
            </w:r>
            <w:r w:rsidR="00725C16">
              <w:t>?</w:t>
            </w:r>
            <w:r w:rsidR="00725C16" w:rsidRPr="00B96E8B">
              <w:t xml:space="preserve"> "</w:t>
            </w:r>
            <w:r w:rsidR="00725C16">
              <w:t xml:space="preserve">  </w:t>
            </w:r>
            <w:proofErr w:type="gramStart"/>
            <w:r w:rsidR="00725C16">
              <w:t>or</w:t>
            </w:r>
            <w:proofErr w:type="gramEnd"/>
            <w:r w:rsidRPr="00574762">
              <w:t xml:space="preserve"> </w:t>
            </w:r>
            <w:r w:rsidR="00725C16" w:rsidRPr="00B96E8B">
              <w:t>"</w:t>
            </w:r>
            <w:r w:rsidRPr="00574762">
              <w:t xml:space="preserve">Atrial </w:t>
            </w:r>
            <w:proofErr w:type="spellStart"/>
            <w:r w:rsidRPr="00574762">
              <w:t>Septal</w:t>
            </w:r>
            <w:proofErr w:type="spellEnd"/>
            <w:r w:rsidRPr="00574762">
              <w:t xml:space="preserve"> Defect</w:t>
            </w:r>
            <w:r w:rsidR="00725C16">
              <w:t>?</w:t>
            </w:r>
            <w:r w:rsidR="00725C16" w:rsidRPr="00B96E8B">
              <w:t xml:space="preserve"> "</w:t>
            </w:r>
            <w:r w:rsidR="00725C16">
              <w:t xml:space="preserve"> or</w:t>
            </w:r>
            <w:r w:rsidRPr="00574762">
              <w:t xml:space="preserve"> </w:t>
            </w:r>
            <w:r w:rsidR="00725C16" w:rsidRPr="00B96E8B">
              <w:t>"</w:t>
            </w:r>
            <w:proofErr w:type="spellStart"/>
            <w:r w:rsidRPr="00574762">
              <w:t>Septal</w:t>
            </w:r>
            <w:proofErr w:type="spellEnd"/>
            <w:r w:rsidRPr="00574762">
              <w:t xml:space="preserve"> Defect</w:t>
            </w:r>
            <w:r w:rsidR="00725C16">
              <w:t>?</w:t>
            </w:r>
            <w:r w:rsidR="00725C16" w:rsidRPr="00B96E8B">
              <w:t xml:space="preserve"> "</w:t>
            </w:r>
            <w:r w:rsidR="00725C16">
              <w:t xml:space="preserve"> or</w:t>
            </w:r>
            <w:r w:rsidRPr="00574762">
              <w:t xml:space="preserve"> </w:t>
            </w:r>
            <w:r w:rsidR="00725C16" w:rsidRPr="00B96E8B">
              <w:t>"</w:t>
            </w:r>
            <w:r w:rsidRPr="00574762">
              <w:t xml:space="preserve">Persistent </w:t>
            </w:r>
            <w:proofErr w:type="spellStart"/>
            <w:r w:rsidRPr="00574762">
              <w:t>Ostium</w:t>
            </w:r>
            <w:proofErr w:type="spellEnd"/>
            <w:r w:rsidRPr="00574762">
              <w:t xml:space="preserve"> </w:t>
            </w:r>
            <w:proofErr w:type="spellStart"/>
            <w:r w:rsidRPr="00574762">
              <w:t>Primum</w:t>
            </w:r>
            <w:proofErr w:type="spellEnd"/>
            <w:r w:rsidR="00725C16">
              <w:t>?</w:t>
            </w:r>
            <w:r w:rsidR="00725C16" w:rsidRPr="00B96E8B">
              <w:t xml:space="preserve"> "</w:t>
            </w:r>
            <w:r w:rsidR="00725C16">
              <w:t xml:space="preserve"> or </w:t>
            </w:r>
            <w:r w:rsidR="00725C16" w:rsidRPr="00B96E8B">
              <w:t>"</w:t>
            </w:r>
            <w:proofErr w:type="spellStart"/>
            <w:r w:rsidR="00725C16">
              <w:t>Ostium</w:t>
            </w:r>
            <w:proofErr w:type="spellEnd"/>
            <w:r w:rsidR="00725C16">
              <w:t xml:space="preserve"> </w:t>
            </w:r>
            <w:proofErr w:type="spellStart"/>
            <w:r w:rsidR="00725C16">
              <w:t>Primum</w:t>
            </w:r>
            <w:proofErr w:type="spellEnd"/>
            <w:r w:rsidR="00725C16">
              <w:t xml:space="preserve"> ?</w:t>
            </w:r>
            <w:r w:rsidR="00725C16" w:rsidRPr="00B96E8B">
              <w:t>"</w:t>
            </w:r>
            <w:r w:rsidR="00725C16">
              <w:t xml:space="preserve">   </w:t>
            </w:r>
            <w:proofErr w:type="gramStart"/>
            <w:r w:rsidR="00725C16">
              <w:t>or</w:t>
            </w:r>
            <w:proofErr w:type="gramEnd"/>
            <w:r w:rsidRPr="00574762">
              <w:t xml:space="preserve"> </w:t>
            </w:r>
            <w:r w:rsidR="00725C16" w:rsidRPr="00B96E8B">
              <w:t>"</w:t>
            </w:r>
            <w:proofErr w:type="spellStart"/>
            <w:r w:rsidRPr="00574762">
              <w:t>Osti</w:t>
            </w:r>
            <w:r w:rsidR="00725C16">
              <w:t>um</w:t>
            </w:r>
            <w:proofErr w:type="spellEnd"/>
            <w:r w:rsidR="00725C16">
              <w:t xml:space="preserve"> </w:t>
            </w:r>
            <w:proofErr w:type="spellStart"/>
            <w:r w:rsidR="00725C16">
              <w:t>Secundum</w:t>
            </w:r>
            <w:proofErr w:type="spellEnd"/>
            <w:r w:rsidR="00725C16">
              <w:t xml:space="preserve"> ?</w:t>
            </w:r>
            <w:r w:rsidR="00725C16" w:rsidRPr="00B96E8B">
              <w:t xml:space="preserve"> "</w:t>
            </w:r>
            <w:r w:rsidR="00725C16">
              <w:t xml:space="preserve">   </w:t>
            </w:r>
            <w:proofErr w:type="gramStart"/>
            <w:r w:rsidR="00725C16">
              <w:t>or</w:t>
            </w:r>
            <w:proofErr w:type="gramEnd"/>
            <w:r w:rsidRPr="00574762">
              <w:t xml:space="preserve"> </w:t>
            </w:r>
            <w:r w:rsidR="00725C16" w:rsidRPr="00B96E8B">
              <w:t>"</w:t>
            </w:r>
            <w:r w:rsidRPr="00574762">
              <w:t>Heart Abnormality</w:t>
            </w:r>
            <w:r w:rsidR="00725C16">
              <w:t>?</w:t>
            </w:r>
            <w:r w:rsidR="00725C16" w:rsidRPr="00B96E8B">
              <w:t xml:space="preserve"> "</w:t>
            </w:r>
            <w:r w:rsidR="00725C16">
              <w:t xml:space="preserve"> or </w:t>
            </w:r>
            <w:r w:rsidR="00725C16" w:rsidRPr="00B96E8B">
              <w:t>"</w:t>
            </w:r>
            <w:r w:rsidR="00725C16">
              <w:t>Heart</w:t>
            </w:r>
            <w:r w:rsidRPr="00574762">
              <w:t xml:space="preserve"> Malformation Of</w:t>
            </w:r>
            <w:r w:rsidR="00725C16">
              <w:t>?</w:t>
            </w:r>
            <w:r w:rsidR="00725C16" w:rsidRPr="00B96E8B">
              <w:t xml:space="preserve"> "</w:t>
            </w:r>
            <w:r w:rsidR="00725C16">
              <w:t xml:space="preserve"> or</w:t>
            </w:r>
            <w:r w:rsidRPr="00574762">
              <w:t xml:space="preserve"> </w:t>
            </w:r>
            <w:r w:rsidR="00725C16" w:rsidRPr="00B96E8B">
              <w:t>"</w:t>
            </w:r>
            <w:r w:rsidRPr="00574762">
              <w:t>Malformation Of Heart</w:t>
            </w:r>
            <w:r w:rsidR="00725C16">
              <w:t>?</w:t>
            </w:r>
            <w:r w:rsidR="00725C16" w:rsidRPr="00B96E8B">
              <w:t>"</w:t>
            </w:r>
            <w:r w:rsidR="00725C16">
              <w:t xml:space="preserve"> or</w:t>
            </w:r>
            <w:r w:rsidRPr="00574762">
              <w:t xml:space="preserve"> </w:t>
            </w:r>
            <w:r w:rsidR="00725C16" w:rsidRPr="00B96E8B">
              <w:t>"</w:t>
            </w:r>
            <w:r w:rsidRPr="00574762">
              <w:t>Malformation Of Hearts</w:t>
            </w:r>
            <w:r w:rsidR="00725C16">
              <w:t>?</w:t>
            </w:r>
            <w:r w:rsidR="00725C16" w:rsidRPr="00B96E8B">
              <w:t xml:space="preserve"> "</w:t>
            </w:r>
            <w:r w:rsidR="00725C16">
              <w:t xml:space="preserve">  or</w:t>
            </w:r>
            <w:r w:rsidRPr="00574762">
              <w:t xml:space="preserve"> </w:t>
            </w:r>
            <w:r w:rsidR="00725C16" w:rsidRPr="00B96E8B">
              <w:t>"</w:t>
            </w:r>
            <w:r w:rsidRPr="00574762">
              <w:t>Heart Abnormalities</w:t>
            </w:r>
            <w:r w:rsidR="00725C16">
              <w:t>?</w:t>
            </w:r>
            <w:r w:rsidR="00725C16" w:rsidRPr="00B96E8B">
              <w:t xml:space="preserve"> "</w:t>
            </w:r>
            <w:r w:rsidR="00725C16">
              <w:t xml:space="preserve"> or </w:t>
            </w:r>
            <w:r w:rsidR="00725C16" w:rsidRPr="00B96E8B">
              <w:t>"</w:t>
            </w:r>
            <w:r w:rsidR="00725C16">
              <w:t>Heart Defect</w:t>
            </w:r>
            <w:r w:rsidRPr="00574762">
              <w:t xml:space="preserve"> Congenital</w:t>
            </w:r>
            <w:r w:rsidR="00725C16">
              <w:t>?</w:t>
            </w:r>
            <w:r w:rsidR="00725C16" w:rsidRPr="00B96E8B">
              <w:t xml:space="preserve"> "</w:t>
            </w:r>
            <w:r w:rsidR="00725C16">
              <w:t xml:space="preserve"> or</w:t>
            </w:r>
            <w:r w:rsidRPr="00574762">
              <w:t xml:space="preserve"> </w:t>
            </w:r>
            <w:r w:rsidR="00725C16" w:rsidRPr="00B96E8B">
              <w:t>"</w:t>
            </w:r>
            <w:r w:rsidRPr="00574762">
              <w:t>Congenital Heart Disease</w:t>
            </w:r>
            <w:r w:rsidR="00725C16">
              <w:t>?</w:t>
            </w:r>
            <w:r w:rsidR="00725C16" w:rsidRPr="00B96E8B">
              <w:t xml:space="preserve"> "</w:t>
            </w:r>
            <w:r w:rsidR="00725C16">
              <w:t xml:space="preserve"> or</w:t>
            </w:r>
            <w:r w:rsidRPr="00574762">
              <w:t xml:space="preserve"> </w:t>
            </w:r>
            <w:r w:rsidR="00725C16" w:rsidRPr="00B96E8B">
              <w:t>"</w:t>
            </w:r>
            <w:r w:rsidRPr="00574762">
              <w:t>Congenital Heart Diseases</w:t>
            </w:r>
            <w:r w:rsidR="00725C16">
              <w:t>?</w:t>
            </w:r>
            <w:r w:rsidR="00725C16" w:rsidRPr="00B96E8B">
              <w:t>"</w:t>
            </w:r>
            <w:r w:rsidR="00725C16">
              <w:t xml:space="preserve"> or </w:t>
            </w:r>
            <w:r w:rsidR="00725C16" w:rsidRPr="00B96E8B">
              <w:t>"</w:t>
            </w:r>
            <w:r w:rsidR="00725C16">
              <w:t>Heart Disease</w:t>
            </w:r>
            <w:r w:rsidRPr="00574762">
              <w:t xml:space="preserve"> Congenital</w:t>
            </w:r>
            <w:r w:rsidR="00725C16">
              <w:t>?</w:t>
            </w:r>
            <w:r w:rsidR="00725C16" w:rsidRPr="00B96E8B">
              <w:t>"</w:t>
            </w:r>
            <w:r w:rsidR="00725C16">
              <w:t xml:space="preserve"> or</w:t>
            </w:r>
            <w:r w:rsidRPr="00574762">
              <w:t xml:space="preserve"> </w:t>
            </w:r>
            <w:r w:rsidR="00725C16" w:rsidRPr="00B96E8B">
              <w:t>"</w:t>
            </w:r>
            <w:r w:rsidRPr="00574762">
              <w:t>Congenital Heart Defects</w:t>
            </w:r>
            <w:r w:rsidR="00725C16" w:rsidRPr="00B96E8B">
              <w:t>"</w:t>
            </w:r>
            <w:r w:rsidRPr="00574762">
              <w:t>) AND TS=(</w:t>
            </w:r>
            <w:r w:rsidR="00725C16" w:rsidRPr="00B96E8B">
              <w:t>"</w:t>
            </w:r>
            <w:r w:rsidRPr="00574762">
              <w:t>RNA, Circular</w:t>
            </w:r>
            <w:r w:rsidR="00725C16">
              <w:t>?</w:t>
            </w:r>
            <w:r w:rsidR="00725C16" w:rsidRPr="00B96E8B">
              <w:t xml:space="preserve"> "</w:t>
            </w:r>
            <w:r w:rsidR="00725C16">
              <w:t xml:space="preserve"> or</w:t>
            </w:r>
            <w:r w:rsidRPr="00574762">
              <w:t xml:space="preserve"> </w:t>
            </w:r>
            <w:r w:rsidR="00725C16" w:rsidRPr="00B96E8B">
              <w:t>"</w:t>
            </w:r>
            <w:proofErr w:type="spellStart"/>
            <w:r w:rsidRPr="00574762">
              <w:t>circRNAs</w:t>
            </w:r>
            <w:proofErr w:type="spellEnd"/>
            <w:r w:rsidR="00725C16">
              <w:t>?</w:t>
            </w:r>
            <w:r w:rsidR="00725C16" w:rsidRPr="00B96E8B">
              <w:t xml:space="preserve"> "</w:t>
            </w:r>
            <w:r w:rsidR="00725C16">
              <w:t xml:space="preserve"> or</w:t>
            </w:r>
            <w:r w:rsidRPr="00574762">
              <w:t xml:space="preserve"> </w:t>
            </w:r>
            <w:r w:rsidR="00725C16" w:rsidRPr="00B96E8B">
              <w:t>"</w:t>
            </w:r>
            <w:r w:rsidRPr="00574762">
              <w:t>Circular RNA</w:t>
            </w:r>
            <w:r w:rsidR="00725C16">
              <w:t>?</w:t>
            </w:r>
            <w:r w:rsidR="00725C16" w:rsidRPr="00B96E8B">
              <w:t xml:space="preserve"> "</w:t>
            </w:r>
            <w:r w:rsidR="00725C16">
              <w:t xml:space="preserve"> or</w:t>
            </w:r>
            <w:r w:rsidRPr="00574762">
              <w:t xml:space="preserve"> </w:t>
            </w:r>
            <w:r w:rsidR="00725C16" w:rsidRPr="00B96E8B">
              <w:t>"</w:t>
            </w:r>
            <w:r w:rsidRPr="00574762">
              <w:t xml:space="preserve">Circular </w:t>
            </w:r>
            <w:proofErr w:type="spellStart"/>
            <w:r w:rsidRPr="00574762">
              <w:t>Intronic</w:t>
            </w:r>
            <w:proofErr w:type="spellEnd"/>
            <w:r w:rsidRPr="00574762">
              <w:t xml:space="preserve"> RNA</w:t>
            </w:r>
            <w:r w:rsidR="00725C16">
              <w:t>?</w:t>
            </w:r>
            <w:r w:rsidR="00725C16" w:rsidRPr="00B96E8B">
              <w:t xml:space="preserve"> "</w:t>
            </w:r>
            <w:r w:rsidR="00725C16">
              <w:t xml:space="preserve"> or</w:t>
            </w:r>
            <w:r w:rsidRPr="00574762">
              <w:t xml:space="preserve"> </w:t>
            </w:r>
            <w:r w:rsidR="00725C16" w:rsidRPr="00B96E8B">
              <w:t>"</w:t>
            </w:r>
            <w:proofErr w:type="spellStart"/>
            <w:r w:rsidRPr="00574762">
              <w:t>ciRNA</w:t>
            </w:r>
            <w:proofErr w:type="spellEnd"/>
            <w:r w:rsidR="00725C16">
              <w:t>?</w:t>
            </w:r>
            <w:r w:rsidR="00725C16" w:rsidRPr="00B96E8B">
              <w:t xml:space="preserve"> "</w:t>
            </w:r>
            <w:r w:rsidR="00725C16">
              <w:t xml:space="preserve"> or</w:t>
            </w:r>
            <w:r w:rsidRPr="00574762">
              <w:t xml:space="preserve"> </w:t>
            </w:r>
            <w:r w:rsidR="00725C16">
              <w:t>“RNA</w:t>
            </w:r>
            <w:r w:rsidRPr="00574762">
              <w:t xml:space="preserve"> Circular </w:t>
            </w:r>
            <w:proofErr w:type="spellStart"/>
            <w:r w:rsidRPr="00574762">
              <w:t>Intronic</w:t>
            </w:r>
            <w:proofErr w:type="spellEnd"/>
            <w:r w:rsidR="00725C16">
              <w:t>?</w:t>
            </w:r>
            <w:r w:rsidR="00725C16" w:rsidRPr="00B96E8B">
              <w:t>"</w:t>
            </w:r>
            <w:r w:rsidR="00725C16">
              <w:t xml:space="preserve">  or</w:t>
            </w:r>
            <w:r w:rsidRPr="00574762">
              <w:t xml:space="preserve"> </w:t>
            </w:r>
            <w:r w:rsidR="00725C16" w:rsidRPr="00B96E8B">
              <w:t>"</w:t>
            </w:r>
            <w:proofErr w:type="spellStart"/>
            <w:r w:rsidRPr="00574762">
              <w:t>circRNA</w:t>
            </w:r>
            <w:proofErr w:type="spellEnd"/>
            <w:r w:rsidR="00725C16">
              <w:t>?</w:t>
            </w:r>
            <w:r w:rsidR="00725C16" w:rsidRPr="00B96E8B">
              <w:t xml:space="preserve"> "</w:t>
            </w:r>
            <w:r w:rsidR="00725C16">
              <w:t xml:space="preserve"> or</w:t>
            </w:r>
            <w:r w:rsidRPr="00574762">
              <w:t xml:space="preserve"> </w:t>
            </w:r>
            <w:r w:rsidR="00725C16" w:rsidRPr="00B96E8B">
              <w:t>"</w:t>
            </w:r>
            <w:proofErr w:type="spellStart"/>
            <w:r w:rsidRPr="00574762">
              <w:t>circRNAS</w:t>
            </w:r>
            <w:proofErr w:type="spellEnd"/>
            <w:r w:rsidR="00725C16">
              <w:t>?</w:t>
            </w:r>
            <w:r w:rsidR="00725C16" w:rsidRPr="00B96E8B">
              <w:t xml:space="preserve"> "</w:t>
            </w:r>
            <w:r w:rsidR="00725C16">
              <w:t xml:space="preserve"> or </w:t>
            </w:r>
            <w:r w:rsidR="00725C16" w:rsidRPr="00B96E8B">
              <w:t>"</w:t>
            </w:r>
            <w:r w:rsidR="00725C16">
              <w:t>RNA</w:t>
            </w:r>
            <w:r w:rsidRPr="00574762">
              <w:t xml:space="preserve"> Closed Circular</w:t>
            </w:r>
            <w:r w:rsidR="00725C16">
              <w:t>?</w:t>
            </w:r>
            <w:r w:rsidR="00725C16" w:rsidRPr="00B96E8B">
              <w:t>"</w:t>
            </w:r>
            <w:r w:rsidR="00725C16">
              <w:t xml:space="preserve"> or </w:t>
            </w:r>
            <w:r w:rsidR="00725C16" w:rsidRPr="00B96E8B">
              <w:t>"</w:t>
            </w:r>
            <w:r w:rsidR="00725C16">
              <w:t>RNA</w:t>
            </w:r>
            <w:r w:rsidRPr="00574762">
              <w:t xml:space="preserve"> </w:t>
            </w:r>
            <w:proofErr w:type="spellStart"/>
            <w:r w:rsidRPr="00574762">
              <w:t>Untranslated</w:t>
            </w:r>
            <w:proofErr w:type="spellEnd"/>
            <w:r w:rsidR="00725C16">
              <w:t>?</w:t>
            </w:r>
            <w:r w:rsidR="00725C16" w:rsidRPr="00B96E8B">
              <w:t>"</w:t>
            </w:r>
            <w:r w:rsidR="00725C16">
              <w:t xml:space="preserve"> or</w:t>
            </w:r>
            <w:r w:rsidRPr="00574762">
              <w:t xml:space="preserve"> </w:t>
            </w:r>
            <w:r w:rsidR="00725C16" w:rsidRPr="00B96E8B">
              <w:t>"</w:t>
            </w:r>
            <w:proofErr w:type="spellStart"/>
            <w:r w:rsidRPr="00574762">
              <w:t>Untranslated</w:t>
            </w:r>
            <w:proofErr w:type="spellEnd"/>
            <w:r w:rsidRPr="00574762">
              <w:t xml:space="preserve"> RNA</w:t>
            </w:r>
            <w:r w:rsidR="00725C16">
              <w:t>?</w:t>
            </w:r>
            <w:r w:rsidR="00725C16" w:rsidRPr="00B96E8B">
              <w:t>"</w:t>
            </w:r>
            <w:r w:rsidR="00725C16">
              <w:t xml:space="preserve"> or</w:t>
            </w:r>
            <w:r w:rsidRPr="00574762">
              <w:t xml:space="preserve"> </w:t>
            </w:r>
            <w:r w:rsidR="00725C16" w:rsidRPr="00B96E8B">
              <w:t>"</w:t>
            </w:r>
            <w:proofErr w:type="spellStart"/>
            <w:r w:rsidRPr="00574762">
              <w:t>npcRNA</w:t>
            </w:r>
            <w:proofErr w:type="spellEnd"/>
            <w:r w:rsidR="00725C16">
              <w:t>?</w:t>
            </w:r>
            <w:r w:rsidR="00725C16" w:rsidRPr="00B96E8B">
              <w:t>"</w:t>
            </w:r>
            <w:r w:rsidR="00725C16">
              <w:t xml:space="preserve"> or</w:t>
            </w:r>
            <w:r w:rsidRPr="00574762">
              <w:t xml:space="preserve"> </w:t>
            </w:r>
            <w:r w:rsidR="00725C16" w:rsidRPr="00B96E8B">
              <w:t>"</w:t>
            </w:r>
            <w:r w:rsidR="00725C16">
              <w:t>RNA</w:t>
            </w:r>
            <w:r w:rsidRPr="00574762">
              <w:t xml:space="preserve"> </w:t>
            </w:r>
            <w:proofErr w:type="spellStart"/>
            <w:r w:rsidRPr="00574762">
              <w:t>Nontranslated</w:t>
            </w:r>
            <w:proofErr w:type="spellEnd"/>
            <w:r w:rsidR="00725C16">
              <w:t>?</w:t>
            </w:r>
            <w:r w:rsidR="00725C16" w:rsidRPr="00B96E8B">
              <w:t xml:space="preserve"> "</w:t>
            </w:r>
            <w:r w:rsidR="00725C16">
              <w:t xml:space="preserve"> or </w:t>
            </w:r>
            <w:r w:rsidR="00725C16" w:rsidRPr="00B96E8B">
              <w:t>"</w:t>
            </w:r>
            <w:r w:rsidRPr="00574762">
              <w:t xml:space="preserve"> Non-Peptide-Coding</w:t>
            </w:r>
            <w:r w:rsidR="00725C16">
              <w:t xml:space="preserve"> RNAs?</w:t>
            </w:r>
            <w:r w:rsidR="00725C16" w:rsidRPr="00B96E8B">
              <w:t>"</w:t>
            </w:r>
            <w:r w:rsidR="00725C16">
              <w:t xml:space="preserve"> or</w:t>
            </w:r>
            <w:r w:rsidRPr="00574762">
              <w:t xml:space="preserve"> </w:t>
            </w:r>
            <w:r w:rsidR="00725C16" w:rsidRPr="00B96E8B">
              <w:t>"</w:t>
            </w:r>
            <w:r w:rsidRPr="00574762">
              <w:t>Non-Peptide-Coding RNA</w:t>
            </w:r>
            <w:r w:rsidR="00725C16">
              <w:t>?</w:t>
            </w:r>
            <w:r w:rsidR="00725C16" w:rsidRPr="00B96E8B">
              <w:t>"</w:t>
            </w:r>
            <w:r w:rsidR="00725C16">
              <w:t xml:space="preserve">  </w:t>
            </w:r>
            <w:proofErr w:type="gramStart"/>
            <w:r w:rsidR="00725C16">
              <w:t>or</w:t>
            </w:r>
            <w:proofErr w:type="gramEnd"/>
            <w:r w:rsidRPr="00574762">
              <w:t xml:space="preserve"> </w:t>
            </w:r>
            <w:r w:rsidR="00725C16" w:rsidRPr="00B96E8B">
              <w:t>"</w:t>
            </w:r>
            <w:r w:rsidRPr="00574762">
              <w:t>Non-Protein-Coding RNA</w:t>
            </w:r>
            <w:r w:rsidR="00725C16">
              <w:t>?</w:t>
            </w:r>
            <w:r w:rsidR="00725C16" w:rsidRPr="00B96E8B">
              <w:t xml:space="preserve"> "</w:t>
            </w:r>
            <w:r w:rsidR="00725C16">
              <w:t xml:space="preserve"> or </w:t>
            </w:r>
            <w:r w:rsidR="00725C16" w:rsidRPr="00B96E8B">
              <w:t>"</w:t>
            </w:r>
            <w:r w:rsidR="00725C16">
              <w:t>RNA</w:t>
            </w:r>
            <w:r w:rsidRPr="00574762">
              <w:t xml:space="preserve"> Non Protein Coding</w:t>
            </w:r>
            <w:r w:rsidR="00725C16">
              <w:t>?</w:t>
            </w:r>
            <w:r w:rsidR="00725C16" w:rsidRPr="00B96E8B">
              <w:t xml:space="preserve"> "</w:t>
            </w:r>
            <w:r w:rsidR="00725C16">
              <w:t xml:space="preserve"> or </w:t>
            </w:r>
            <w:r w:rsidR="00725C16" w:rsidRPr="00B96E8B">
              <w:t>"</w:t>
            </w:r>
            <w:r w:rsidR="00725C16">
              <w:t>RNA</w:t>
            </w:r>
            <w:r w:rsidRPr="00574762">
              <w:t xml:space="preserve"> Non-coding</w:t>
            </w:r>
            <w:r w:rsidR="00725C16">
              <w:t>?</w:t>
            </w:r>
            <w:r w:rsidR="00725C16" w:rsidRPr="00B96E8B">
              <w:t xml:space="preserve"> "</w:t>
            </w:r>
            <w:r w:rsidR="00725C16">
              <w:t xml:space="preserve"> or</w:t>
            </w:r>
            <w:r w:rsidRPr="00574762">
              <w:t xml:space="preserve"> </w:t>
            </w:r>
            <w:r w:rsidR="00725C16" w:rsidRPr="00B96E8B">
              <w:t>"</w:t>
            </w:r>
            <w:r w:rsidRPr="00574762">
              <w:t>Non-coding RNA</w:t>
            </w:r>
            <w:r w:rsidR="00725C16">
              <w:t>?</w:t>
            </w:r>
            <w:r w:rsidR="00725C16" w:rsidRPr="00B96E8B">
              <w:t xml:space="preserve"> "</w:t>
            </w:r>
            <w:r w:rsidR="00725C16">
              <w:t xml:space="preserve">  </w:t>
            </w:r>
            <w:proofErr w:type="gramStart"/>
            <w:r w:rsidR="00725C16">
              <w:t>or</w:t>
            </w:r>
            <w:proofErr w:type="gramEnd"/>
            <w:r w:rsidRPr="00574762">
              <w:t xml:space="preserve"> </w:t>
            </w:r>
            <w:r w:rsidR="00725C16" w:rsidRPr="00B96E8B">
              <w:t>"</w:t>
            </w:r>
            <w:r w:rsidRPr="00574762">
              <w:t>Non-Coding RNA</w:t>
            </w:r>
            <w:r w:rsidR="00725C16">
              <w:t>s?</w:t>
            </w:r>
            <w:r w:rsidR="00725C16" w:rsidRPr="00B96E8B">
              <w:t xml:space="preserve"> "</w:t>
            </w:r>
            <w:r w:rsidR="00725C16">
              <w:t xml:space="preserve"> or </w:t>
            </w:r>
            <w:r w:rsidR="00725C16" w:rsidRPr="00B96E8B">
              <w:t>"</w:t>
            </w:r>
            <w:r w:rsidR="00725C16">
              <w:t>RNA</w:t>
            </w:r>
            <w:r w:rsidRPr="00574762">
              <w:t xml:space="preserve"> Non Coding</w:t>
            </w:r>
            <w:r w:rsidR="00725C16">
              <w:t>?</w:t>
            </w:r>
            <w:r w:rsidR="00725C16" w:rsidRPr="00B96E8B">
              <w:t xml:space="preserve"> "</w:t>
            </w:r>
            <w:r w:rsidR="00725C16">
              <w:t xml:space="preserve"> or</w:t>
            </w:r>
            <w:r w:rsidRPr="00574762">
              <w:t xml:space="preserve"> </w:t>
            </w:r>
            <w:r w:rsidR="00725C16" w:rsidRPr="00B96E8B">
              <w:t>"</w:t>
            </w:r>
            <w:r w:rsidRPr="00574762">
              <w:t>MicroRNAs</w:t>
            </w:r>
            <w:r w:rsidR="00725C16">
              <w:t>?</w:t>
            </w:r>
            <w:r w:rsidR="00725C16" w:rsidRPr="00B96E8B">
              <w:t xml:space="preserve"> "</w:t>
            </w:r>
            <w:r w:rsidR="00725C16">
              <w:t xml:space="preserve"> or</w:t>
            </w:r>
            <w:r w:rsidRPr="00574762">
              <w:t xml:space="preserve"> </w:t>
            </w:r>
            <w:r w:rsidR="00725C16" w:rsidRPr="00B96E8B">
              <w:t>"</w:t>
            </w:r>
            <w:r w:rsidRPr="00574762">
              <w:t>MicroRNA</w:t>
            </w:r>
            <w:r w:rsidR="00725C16">
              <w:t>?</w:t>
            </w:r>
            <w:r w:rsidR="00725C16" w:rsidRPr="00B96E8B">
              <w:t xml:space="preserve"> "</w:t>
            </w:r>
            <w:r w:rsidR="00725C16">
              <w:t xml:space="preserve"> or</w:t>
            </w:r>
            <w:r w:rsidRPr="00574762">
              <w:t xml:space="preserve"> </w:t>
            </w:r>
            <w:r w:rsidR="00725C16" w:rsidRPr="00B96E8B">
              <w:t>"</w:t>
            </w:r>
            <w:proofErr w:type="spellStart"/>
            <w:r w:rsidRPr="00574762">
              <w:t>miRNAs</w:t>
            </w:r>
            <w:proofErr w:type="spellEnd"/>
            <w:r w:rsidR="00725C16">
              <w:t>?</w:t>
            </w:r>
            <w:r w:rsidR="00725C16" w:rsidRPr="00B96E8B">
              <w:t>"</w:t>
            </w:r>
            <w:r w:rsidR="00725C16">
              <w:t xml:space="preserve"> or</w:t>
            </w:r>
            <w:r w:rsidRPr="00574762">
              <w:t xml:space="preserve"> </w:t>
            </w:r>
            <w:r w:rsidR="00725C16" w:rsidRPr="00B96E8B">
              <w:t>"</w:t>
            </w:r>
            <w:proofErr w:type="spellStart"/>
            <w:r w:rsidRPr="00574762">
              <w:t>miRNA</w:t>
            </w:r>
            <w:proofErr w:type="spellEnd"/>
            <w:r w:rsidR="00725C16">
              <w:t>?</w:t>
            </w:r>
            <w:r w:rsidR="00725C16" w:rsidRPr="00B96E8B">
              <w:t>"</w:t>
            </w:r>
            <w:proofErr w:type="gramStart"/>
            <w:r w:rsidR="00725C16">
              <w:t>or</w:t>
            </w:r>
            <w:r w:rsidR="00143CEF">
              <w:t xml:space="preserve">  </w:t>
            </w:r>
            <w:r w:rsidR="00725C16" w:rsidRPr="00B96E8B">
              <w:t>"</w:t>
            </w:r>
            <w:proofErr w:type="spellStart"/>
            <w:proofErr w:type="gramEnd"/>
            <w:r w:rsidR="00143CEF" w:rsidRPr="00143CEF">
              <w:t>siRNA</w:t>
            </w:r>
            <w:proofErr w:type="spellEnd"/>
            <w:r w:rsidR="00725C16">
              <w:t>?</w:t>
            </w:r>
            <w:r w:rsidR="00725C16" w:rsidRPr="00B96E8B">
              <w:t>"</w:t>
            </w:r>
            <w:r w:rsidR="00143CEF">
              <w:t xml:space="preserve">  </w:t>
            </w:r>
            <w:proofErr w:type="gramStart"/>
            <w:r w:rsidR="00725C16">
              <w:t>or</w:t>
            </w:r>
            <w:proofErr w:type="gramEnd"/>
            <w:r w:rsidR="00143CEF">
              <w:t xml:space="preserve"> </w:t>
            </w:r>
            <w:r w:rsidR="00725C16" w:rsidRPr="00B96E8B">
              <w:t>"</w:t>
            </w:r>
            <w:proofErr w:type="spellStart"/>
            <w:r w:rsidR="00143CEF" w:rsidRPr="00143CEF">
              <w:t>si</w:t>
            </w:r>
            <w:proofErr w:type="spellEnd"/>
            <w:r w:rsidR="00143CEF">
              <w:t>-</w:t>
            </w:r>
            <w:r w:rsidR="00143CEF" w:rsidRPr="00143CEF">
              <w:t>RNA</w:t>
            </w:r>
            <w:r w:rsidR="00725C16">
              <w:t>?</w:t>
            </w:r>
            <w:r w:rsidR="00725C16" w:rsidRPr="00B96E8B">
              <w:t>"</w:t>
            </w:r>
            <w:r w:rsidR="00143CEF">
              <w:t xml:space="preserve">  </w:t>
            </w:r>
            <w:proofErr w:type="gramStart"/>
            <w:r w:rsidR="00725C16">
              <w:t>or</w:t>
            </w:r>
            <w:proofErr w:type="gramEnd"/>
            <w:r w:rsidR="00143CEF">
              <w:t xml:space="preserve"> </w:t>
            </w:r>
            <w:r w:rsidR="00725C16" w:rsidRPr="00B96E8B">
              <w:t>"</w:t>
            </w:r>
            <w:proofErr w:type="spellStart"/>
            <w:r w:rsidR="00143CEF">
              <w:t>P</w:t>
            </w:r>
            <w:r w:rsidR="00143CEF" w:rsidRPr="00143CEF">
              <w:t>iRNA</w:t>
            </w:r>
            <w:proofErr w:type="spellEnd"/>
            <w:r w:rsidR="00725C16">
              <w:t>?</w:t>
            </w:r>
            <w:r w:rsidR="00725C16" w:rsidRPr="00B96E8B">
              <w:t>"</w:t>
            </w:r>
            <w:r w:rsidR="00725C16">
              <w:t xml:space="preserve"> or </w:t>
            </w:r>
            <w:r w:rsidR="00725C16" w:rsidRPr="00B96E8B">
              <w:t>"</w:t>
            </w:r>
            <w:r w:rsidR="00143CEF">
              <w:t>p</w:t>
            </w:r>
            <w:r w:rsidR="00143CEF" w:rsidRPr="00143CEF">
              <w:t>i</w:t>
            </w:r>
            <w:r w:rsidR="00143CEF">
              <w:t>-</w:t>
            </w:r>
            <w:r w:rsidR="00143CEF" w:rsidRPr="00143CEF">
              <w:t>RNA</w:t>
            </w:r>
            <w:r w:rsidR="00725C16">
              <w:t>?</w:t>
            </w:r>
            <w:r w:rsidR="00725C16" w:rsidRPr="00B96E8B">
              <w:t>"</w:t>
            </w:r>
            <w:r w:rsidR="00725C16">
              <w:t xml:space="preserve"> or </w:t>
            </w:r>
            <w:r w:rsidR="00725C16" w:rsidRPr="00B96E8B">
              <w:t>"</w:t>
            </w:r>
            <w:proofErr w:type="spellStart"/>
            <w:r w:rsidR="00725C16">
              <w:t>lncRNA</w:t>
            </w:r>
            <w:proofErr w:type="spellEnd"/>
            <w:r w:rsidR="00725C16">
              <w:t>?</w:t>
            </w:r>
            <w:r w:rsidR="00725C16" w:rsidRPr="00B96E8B">
              <w:t>"</w:t>
            </w:r>
            <w:r w:rsidR="00725C16">
              <w:t xml:space="preserve"> or </w:t>
            </w:r>
            <w:r w:rsidR="00725C16" w:rsidRPr="00B96E8B">
              <w:t>"</w:t>
            </w:r>
            <w:proofErr w:type="spellStart"/>
            <w:r w:rsidR="00725C16">
              <w:t>lncRNAs</w:t>
            </w:r>
            <w:proofErr w:type="spellEnd"/>
            <w:r w:rsidR="00725C16">
              <w:t>?</w:t>
            </w:r>
            <w:r w:rsidR="00725C16" w:rsidRPr="00B96E8B">
              <w:t>"</w:t>
            </w:r>
            <w:r w:rsidR="00725C16">
              <w:t xml:space="preserve"> or </w:t>
            </w:r>
            <w:r w:rsidR="00725C16" w:rsidRPr="00B96E8B">
              <w:t>"</w:t>
            </w:r>
            <w:r w:rsidR="00725C16">
              <w:t>long non coding RNA?</w:t>
            </w:r>
            <w:r w:rsidR="00725C16" w:rsidRPr="00B96E8B">
              <w:t>"</w:t>
            </w:r>
            <w:r w:rsidR="00725C16">
              <w:t xml:space="preserve">  </w:t>
            </w:r>
            <w:proofErr w:type="gramStart"/>
            <w:r w:rsidR="00725C16">
              <w:t>or</w:t>
            </w:r>
            <w:proofErr w:type="gramEnd"/>
            <w:r w:rsidR="00725C16">
              <w:t xml:space="preserve"> </w:t>
            </w:r>
            <w:r w:rsidR="00725C16" w:rsidRPr="00B96E8B">
              <w:t>"</w:t>
            </w:r>
            <w:r w:rsidR="00725C16">
              <w:t>long-non-coding RNA?</w:t>
            </w:r>
            <w:r w:rsidR="00725C16" w:rsidRPr="00B96E8B">
              <w:t>"</w:t>
            </w:r>
            <w:r w:rsidRPr="00574762">
              <w:t>)</w:t>
            </w:r>
          </w:p>
        </w:tc>
      </w:tr>
    </w:tbl>
    <w:p w:rsidR="00725C16" w:rsidRDefault="00725C16" w:rsidP="00725C16"/>
    <w:sectPr w:rsidR="00725C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AYCSwNTCwNDS2MTSxNTMyUdpeDU4uLM/DyQAqNaAJVhdrIsAAAA"/>
  </w:docVars>
  <w:rsids>
    <w:rsidRoot w:val="00A82D96"/>
    <w:rsid w:val="00143CEF"/>
    <w:rsid w:val="001B38C1"/>
    <w:rsid w:val="001D13C9"/>
    <w:rsid w:val="001E64AC"/>
    <w:rsid w:val="002D6C31"/>
    <w:rsid w:val="003B7500"/>
    <w:rsid w:val="003E7BE6"/>
    <w:rsid w:val="003F5068"/>
    <w:rsid w:val="004F57CA"/>
    <w:rsid w:val="0052666D"/>
    <w:rsid w:val="005649D4"/>
    <w:rsid w:val="00574762"/>
    <w:rsid w:val="00581CBA"/>
    <w:rsid w:val="0065326A"/>
    <w:rsid w:val="00725C16"/>
    <w:rsid w:val="00761D01"/>
    <w:rsid w:val="007E2262"/>
    <w:rsid w:val="00825F4E"/>
    <w:rsid w:val="00927F62"/>
    <w:rsid w:val="00956C0D"/>
    <w:rsid w:val="00973F30"/>
    <w:rsid w:val="00987D5F"/>
    <w:rsid w:val="009D3EEA"/>
    <w:rsid w:val="00A47216"/>
    <w:rsid w:val="00A82D96"/>
    <w:rsid w:val="00B96E8B"/>
    <w:rsid w:val="00BC1B74"/>
    <w:rsid w:val="00C319B3"/>
    <w:rsid w:val="00C339CC"/>
    <w:rsid w:val="00DD24FD"/>
    <w:rsid w:val="00E14081"/>
    <w:rsid w:val="00E634B5"/>
    <w:rsid w:val="00F06272"/>
    <w:rsid w:val="00F16304"/>
    <w:rsid w:val="00FE48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D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82D96"/>
    <w:rPr>
      <w:b/>
      <w:bCs/>
    </w:rPr>
  </w:style>
  <w:style w:type="table" w:styleId="TableGrid">
    <w:name w:val="Table Grid"/>
    <w:basedOn w:val="TableNormal"/>
    <w:uiPriority w:val="59"/>
    <w:rsid w:val="00825F4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D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82D96"/>
    <w:rPr>
      <w:b/>
      <w:bCs/>
    </w:rPr>
  </w:style>
  <w:style w:type="table" w:styleId="TableGrid">
    <w:name w:val="Table Grid"/>
    <w:basedOn w:val="TableNormal"/>
    <w:uiPriority w:val="59"/>
    <w:rsid w:val="00825F4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7</TotalTime>
  <Pages>2</Pages>
  <Words>790</Words>
  <Characters>450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dc:creator>
  <cp:lastModifiedBy>Z.A</cp:lastModifiedBy>
  <cp:revision>5</cp:revision>
  <dcterms:created xsi:type="dcterms:W3CDTF">2023-07-15T14:43:00Z</dcterms:created>
  <dcterms:modified xsi:type="dcterms:W3CDTF">2023-09-06T21:12:00Z</dcterms:modified>
</cp:coreProperties>
</file>